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59" w:type="dxa"/>
        <w:tblInd w:w="93" w:type="dxa"/>
        <w:tblLook w:val="00A0" w:firstRow="1" w:lastRow="0" w:firstColumn="1" w:lastColumn="0" w:noHBand="0" w:noVBand="0"/>
      </w:tblPr>
      <w:tblGrid>
        <w:gridCol w:w="2092"/>
        <w:gridCol w:w="1748"/>
        <w:gridCol w:w="1615"/>
        <w:gridCol w:w="1404"/>
      </w:tblGrid>
      <w:tr w:rsidR="002E5A3C" w:rsidRPr="0046331D" w:rsidTr="00030413">
        <w:trPr>
          <w:trHeight w:val="458"/>
        </w:trPr>
        <w:tc>
          <w:tcPr>
            <w:tcW w:w="685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upplementary </w:t>
            </w: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</w:t>
            </w: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. Cysticercosis hospitalizations rates per 100,000 person-years by autonomous community, 1997-2014, Spain.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utonomous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mmunity</w:t>
            </w:r>
            <w:proofErr w:type="spellEnd"/>
          </w:p>
        </w:tc>
        <w:tc>
          <w:tcPr>
            <w:tcW w:w="17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verage</w:t>
            </w:r>
            <w:proofErr w:type="spellEnd"/>
          </w:p>
        </w:tc>
        <w:tc>
          <w:tcPr>
            <w:tcW w:w="30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bookmarkStart w:id="0" w:name="_GoBack"/>
            <w:bookmarkEnd w:id="0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sticercosis</w:t>
            </w:r>
          </w:p>
        </w:tc>
      </w:tr>
      <w:tr w:rsidR="002E5A3C" w:rsidRPr="00687D7F" w:rsidTr="00030413">
        <w:trPr>
          <w:trHeight w:val="470"/>
        </w:trPr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546D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verage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  <w:proofErr w:type="spellEnd"/>
          </w:p>
        </w:tc>
      </w:tr>
      <w:tr w:rsidR="002E5A3C" w:rsidRPr="00687D7F" w:rsidTr="002E5A3C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ndalusi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,873,48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 w:rsidR="002E5A3C" w:rsidRPr="002E5A3C" w:rsidTr="002E5A3C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rago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271,4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21</w:t>
            </w:r>
          </w:p>
        </w:tc>
      </w:tr>
      <w:tr w:rsidR="002E5A3C" w:rsidRPr="00687D7F" w:rsidTr="00030413">
        <w:trPr>
          <w:trHeight w:val="47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sturia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077,07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79</w:t>
            </w:r>
          </w:p>
        </w:tc>
      </w:tr>
      <w:tr w:rsidR="002E5A3C" w:rsidRPr="00687D7F" w:rsidTr="00030413">
        <w:trPr>
          <w:trHeight w:val="47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alearic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sland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82,15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89</w:t>
            </w:r>
          </w:p>
        </w:tc>
      </w:tr>
      <w:tr w:rsidR="002E5A3C" w:rsidRPr="00687D7F" w:rsidTr="00030413">
        <w:trPr>
          <w:trHeight w:val="117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asque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untry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,138,51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</w:tr>
      <w:tr w:rsidR="002E5A3C" w:rsidRPr="00687D7F" w:rsidTr="00030413">
        <w:trPr>
          <w:trHeight w:val="117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nary</w:t>
            </w:r>
            <w:proofErr w:type="spellEnd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sland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934,2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ntabri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63,19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2E5A3C" w:rsidRPr="00687D7F" w:rsidTr="00030413">
        <w:trPr>
          <w:trHeight w:val="241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stilla-La Manch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918,8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</w:tr>
      <w:tr w:rsidR="002E5A3C" w:rsidRPr="00687D7F" w:rsidTr="00030413">
        <w:trPr>
          <w:trHeight w:val="241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stilla-</w:t>
            </w: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eon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,514,32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taloni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,949,2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eut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7,3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alici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,758,2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xtremadur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086,70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dri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,898,5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.32</w:t>
            </w:r>
          </w:p>
        </w:tc>
      </w:tr>
      <w:tr w:rsidR="002E5A3C" w:rsidRPr="00687D7F" w:rsidTr="002E5A3C">
        <w:trPr>
          <w:trHeight w:val="262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lill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0,56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E5A3C" w:rsidRPr="00687D7F" w:rsidTr="002E5A3C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urci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,323,39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.37</w:t>
            </w:r>
          </w:p>
        </w:tc>
      </w:tr>
      <w:tr w:rsidR="002E5A3C" w:rsidRPr="002E5A3C" w:rsidTr="002E5A3C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avarr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94,47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09</w:t>
            </w:r>
          </w:p>
        </w:tc>
      </w:tr>
      <w:tr w:rsidR="002E5A3C" w:rsidRPr="002E5A3C" w:rsidTr="002E5A3C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ioj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97,87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Valenci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,653,4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</w:tr>
      <w:tr w:rsidR="002E5A3C" w:rsidRPr="00687D7F" w:rsidTr="00030413">
        <w:trPr>
          <w:trHeight w:val="253"/>
        </w:trPr>
        <w:tc>
          <w:tcPr>
            <w:tcW w:w="2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6F2DD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F2D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43,983,06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,858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E5A3C" w:rsidRPr="002E5A3C" w:rsidRDefault="002E5A3C" w:rsidP="002E5A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E5A3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4.22</w:t>
            </w:r>
          </w:p>
        </w:tc>
      </w:tr>
      <w:tr w:rsidR="002E5A3C" w:rsidRPr="0046331D" w:rsidTr="00030413">
        <w:trPr>
          <w:trHeight w:val="385"/>
        </w:trPr>
        <w:tc>
          <w:tcPr>
            <w:tcW w:w="685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2E5A3C" w:rsidRPr="006F2DDC" w:rsidRDefault="002E5A3C" w:rsidP="0003041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* </w:t>
            </w:r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54 Cysticercosis related hospitalizations were recorded as foreigners or </w:t>
            </w:r>
            <w:proofErr w:type="spellStart"/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>unkonwn</w:t>
            </w:r>
            <w:proofErr w:type="spellEnd"/>
            <w:r w:rsidRPr="006F2DDC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origin</w:t>
            </w:r>
          </w:p>
        </w:tc>
      </w:tr>
    </w:tbl>
    <w:p w:rsidR="003D7861" w:rsidRPr="002E5A3C" w:rsidRDefault="003D7861">
      <w:pPr>
        <w:rPr>
          <w:lang w:val="en-US"/>
        </w:rPr>
      </w:pPr>
    </w:p>
    <w:sectPr w:rsidR="003D7861" w:rsidRPr="002E5A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A3C"/>
    <w:rsid w:val="000D7BFA"/>
    <w:rsid w:val="002E5A3C"/>
    <w:rsid w:val="003D7861"/>
    <w:rsid w:val="0054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3C"/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E5A3C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E5A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5A3C"/>
    <w:rPr>
      <w:rFonts w:ascii="Calibri" w:eastAsia="Calibri" w:hAnsi="Calibr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5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5A3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3C"/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E5A3C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E5A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5A3C"/>
    <w:rPr>
      <w:rFonts w:ascii="Calibri" w:eastAsia="Calibri" w:hAnsi="Calibr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5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5A3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7-12-05T08:26:00Z</dcterms:created>
  <dcterms:modified xsi:type="dcterms:W3CDTF">2017-12-05T08:31:00Z</dcterms:modified>
</cp:coreProperties>
</file>